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70" w:type="dxa"/>
        <w:jc w:val="left"/>
        <w:tblInd w:w="-7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>
        <w:trPr>
          <w:trHeight w:val="1940" w:hRule="atLeast"/>
        </w:trPr>
        <w:tc>
          <w:tcPr>
            <w:tcW w:w="20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thermydron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galapagensi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laubieri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vrijenjoeki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microp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. puia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u. rodriguezensi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l. tomentosa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S. mesatlantica 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C. praedator 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thermydron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1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84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0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2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3</w:t>
            </w:r>
          </w:p>
        </w:tc>
        <w:tc>
          <w:tcPr>
            <w:tcW w:w="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36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galapagensis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7.6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8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49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laubieri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0.9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0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0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72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vrijenjoeki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1.3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2.4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4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1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B. microps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6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7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.3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97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G. puia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7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8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0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4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92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Au. rodriguezensis 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9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6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1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9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8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1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.2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2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>Al. tomentosa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0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2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.69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0.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6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0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6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6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S. mesatlantica </w:t>
            </w:r>
          </w:p>
        </w:tc>
        <w:tc>
          <w:tcPr>
            <w:tcW w:w="78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3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88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9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4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9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21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5.73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18</w:t>
            </w:r>
          </w:p>
        </w:tc>
      </w:tr>
      <w:tr>
        <w:trPr>
          <w:trHeight w:val="300" w:hRule="atLeast"/>
        </w:trPr>
        <w:tc>
          <w:tcPr>
            <w:tcW w:w="20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</w:rPr>
              <w:t xml:space="preserve">C. praedator 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0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6.98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5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7.63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9.51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0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4.62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2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3.39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35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03:28:00Z</dcterms:created>
  <dc:creator>Mariana Mateos</dc:creator>
  <dc:description/>
  <cp:keywords/>
  <dc:language>en-US</dc:language>
  <cp:lastModifiedBy>Mariana Mateos</cp:lastModifiedBy>
  <dcterms:modified xsi:type="dcterms:W3CDTF">2012-02-02T14:42:00Z</dcterms:modified>
  <cp:revision>5</cp:revision>
  <dc:subject/>
  <dc:title/>
</cp:coreProperties>
</file>